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等线;微软雅黑" w:cs="Times New Roman"/>
          <w:i w:val="false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</w:pPr>
      <w:r>
        <w:rPr>
          <w:rFonts w:eastAsia="等线;微软雅黑" w:cs="Times New Roman" w:ascii="Times New Roman" w:hAnsi="Times New Roman"/>
          <w:b/>
          <w:bCs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>Table s1</w:t>
      </w:r>
      <w:r>
        <w:rPr>
          <w:rFonts w:eastAsia="等线;微软雅黑" w:cs="Times New Roman" w:ascii="Times New Roman" w:hAnsi="Times New Roman"/>
          <w:i w:val="false"/>
          <w:color w:val="000000"/>
          <w:kern w:val="2"/>
          <w:sz w:val="22"/>
          <w:szCs w:val="22"/>
          <w:u w:val="none"/>
          <w:lang w:val="en-US" w:eastAsia="zh-CN" w:bidi="ar-SA"/>
        </w:rPr>
        <w:t xml:space="preserve"> Genes potentially targeted by and negatively expressed (Pearson correlation coefficient &lt; -0.7, and p value &lt; 0.05) with miR-126a-5p in mouse aortic tissues (n = 4 for sham, n = 3 for AAA). 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6162"/>
      </w:tblGrid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;微软雅黑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miRNA</w:t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;微软雅黑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b/>
                <w:bCs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Genes</w:t>
            </w:r>
          </w:p>
        </w:tc>
      </w:tr>
      <w:tr>
        <w:trPr/>
        <w:tc>
          <w:tcPr>
            <w:tcW w:w="2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miR-126a-5p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WD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ACHT and WD repeat domain containing 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B114814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us musculus expressed sequence BB114814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D4A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FERM domain containing 4A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X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Even skipped homeotic gene 2 homolog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CYL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-adenosylhomocysteine hydrolase-like 2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4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 disintegrin-like and metallopeptidase (reprolysin type) with thrombospondin type 1 motif 4)</w:t>
            </w:r>
          </w:p>
        </w:tc>
      </w:tr>
      <w:tr>
        <w:trPr>
          <w:trHeight w:val="327" w:hRule="atLeast"/>
        </w:trPr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6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aired box 6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5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Zinc finger protein 352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6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hemokine (C-X-C motif) ligand 16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1567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us musculus predicted gene 1156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R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Inositol 1,4,5-triphosphate receptor 2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TP2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lone:F830111H15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N2R29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Vomeronasal 2, receptor 29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S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ucrase isomaltase (alpha-glucosidase) 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PH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Ventricular zone expressed PH domain-containing 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lone:A930011C0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8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Toll-like receptor 8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PEP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lanyl (membrane) aminopeptidase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34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G protein-coupled receptor 34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nkyrin repeat and SOCS box-containing 1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xidized low density lipoprotein (lectin-like) receptor 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4A3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olute carrier family 24 (sodium/potassium/calcium exchanger), member 3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29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Kelch-like 29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CAB3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EF-hand calcium binding domain 3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3740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lone:D830044C03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P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uclear receptor interacting protein 1 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23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F-box and WD-40 domain protein 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Synaptotagmin I 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B cell leukemia/lymphoma 6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0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itogen-activated protein kinase kinase kinase 10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FR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latelet-activating factor receptor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30041D05RIK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D430041D05 gene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9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Ubiquitin specific peptidase 29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50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oiled-coil domain containing 150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R1111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lfactory receptor 1111)</w:t>
            </w:r>
          </w:p>
        </w:tc>
      </w:tr>
      <w:tr>
        <w:trPr/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6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7</w:t>
            </w: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CD247 antigen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07:57:04Z</dcterms:created>
  <dc:creator>Administrator</dc:creator>
  <dc:description/>
  <dc:language>en-US</dc:language>
  <cp:lastModifiedBy>Administrator</cp:lastModifiedBy>
  <dcterms:modified xsi:type="dcterms:W3CDTF">2020-04-06T08:3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